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6E5DA" w14:textId="77777777" w:rsidR="00894EDE" w:rsidRPr="00B56CB2" w:rsidRDefault="00894EDE" w:rsidP="00894ED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56CB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B56CB2">
        <w:rPr>
          <w:rFonts w:ascii="Times New Roman" w:hAnsi="Times New Roman" w:cs="Times New Roman"/>
          <w:b/>
          <w:bCs/>
        </w:rPr>
        <w:t xml:space="preserve"> Table. </w:t>
      </w:r>
      <w:r w:rsidRPr="00B56CB2">
        <w:rPr>
          <w:rFonts w:ascii="Times New Roman" w:hAnsi="Times New Roman" w:cs="Times New Roman"/>
        </w:rPr>
        <w:t xml:space="preserve">Drug-likeness and bioavailability of the fungal metabolites by </w:t>
      </w:r>
      <w:proofErr w:type="spellStart"/>
      <w:r w:rsidRPr="00B56CB2">
        <w:rPr>
          <w:rFonts w:ascii="Times New Roman" w:hAnsi="Times New Roman" w:cs="Times New Roman"/>
        </w:rPr>
        <w:t>SwissADME</w:t>
      </w:r>
      <w:proofErr w:type="spellEnd"/>
      <w:r w:rsidRPr="00B56CB2">
        <w:rPr>
          <w:rFonts w:ascii="Times New Roman" w:hAnsi="Times New Roman" w:cs="Times New Roman"/>
        </w:rPr>
        <w:t>.</w:t>
      </w:r>
    </w:p>
    <w:tbl>
      <w:tblPr>
        <w:tblStyle w:val="PlainTable2"/>
        <w:tblW w:w="9594" w:type="dxa"/>
        <w:tblLayout w:type="fixed"/>
        <w:tblLook w:val="04A0" w:firstRow="1" w:lastRow="0" w:firstColumn="1" w:lastColumn="0" w:noHBand="0" w:noVBand="1"/>
      </w:tblPr>
      <w:tblGrid>
        <w:gridCol w:w="1625"/>
        <w:gridCol w:w="1345"/>
        <w:gridCol w:w="1234"/>
        <w:gridCol w:w="1357"/>
        <w:gridCol w:w="1342"/>
        <w:gridCol w:w="1423"/>
        <w:gridCol w:w="1268"/>
      </w:tblGrid>
      <w:tr w:rsidR="00894EDE" w:rsidRPr="00B56CB2" w14:paraId="0A0EB3E2" w14:textId="77777777" w:rsidTr="00EB0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5EFCB821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>Drug likeness properties</w:t>
            </w:r>
          </w:p>
        </w:tc>
        <w:tc>
          <w:tcPr>
            <w:tcW w:w="7969" w:type="dxa"/>
            <w:gridSpan w:val="6"/>
          </w:tcPr>
          <w:p w14:paraId="2030C553" w14:textId="77777777" w:rsidR="00894EDE" w:rsidRPr="00B56CB2" w:rsidRDefault="00894EDE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>Fungal metabolite</w:t>
            </w:r>
          </w:p>
        </w:tc>
      </w:tr>
      <w:tr w:rsidR="00894EDE" w:rsidRPr="00B56CB2" w14:paraId="37B6E87F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71179773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80781864"/>
          </w:p>
        </w:tc>
        <w:tc>
          <w:tcPr>
            <w:tcW w:w="1345" w:type="dxa"/>
          </w:tcPr>
          <w:p w14:paraId="311A1961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Fumitremorgin C</w:t>
            </w:r>
          </w:p>
        </w:tc>
        <w:tc>
          <w:tcPr>
            <w:tcW w:w="1234" w:type="dxa"/>
          </w:tcPr>
          <w:p w14:paraId="514C68CB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J</w:t>
            </w:r>
          </w:p>
        </w:tc>
        <w:tc>
          <w:tcPr>
            <w:tcW w:w="1357" w:type="dxa"/>
          </w:tcPr>
          <w:p w14:paraId="7B5D0351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Lovastatin</w:t>
            </w:r>
          </w:p>
        </w:tc>
        <w:tc>
          <w:tcPr>
            <w:tcW w:w="1342" w:type="dxa"/>
          </w:tcPr>
          <w:p w14:paraId="3A5536E2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Erinacerin</w:t>
            </w:r>
            <w:proofErr w:type="spellEnd"/>
            <w:r w:rsidRPr="00B56CB2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423" w:type="dxa"/>
          </w:tcPr>
          <w:p w14:paraId="72274AB3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N-de(phenylethyl)</w:t>
            </w: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isohericerin</w:t>
            </w:r>
            <w:proofErr w:type="spellEnd"/>
          </w:p>
        </w:tc>
        <w:tc>
          <w:tcPr>
            <w:tcW w:w="1268" w:type="dxa"/>
          </w:tcPr>
          <w:p w14:paraId="6869A39F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A</w:t>
            </w:r>
          </w:p>
        </w:tc>
      </w:tr>
      <w:bookmarkEnd w:id="0"/>
      <w:tr w:rsidR="00894EDE" w:rsidRPr="00B56CB2" w14:paraId="23C169AC" w14:textId="77777777" w:rsidTr="00EB0CB8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F0232E4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Lipinski, Violation</w:t>
            </w:r>
          </w:p>
        </w:tc>
        <w:tc>
          <w:tcPr>
            <w:tcW w:w="1345" w:type="dxa"/>
          </w:tcPr>
          <w:p w14:paraId="12673E1B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1DC64D3B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357" w:type="dxa"/>
          </w:tcPr>
          <w:p w14:paraId="5B8D857B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342" w:type="dxa"/>
          </w:tcPr>
          <w:p w14:paraId="5F46B099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423" w:type="dxa"/>
          </w:tcPr>
          <w:p w14:paraId="35F1D385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68" w:type="dxa"/>
          </w:tcPr>
          <w:p w14:paraId="194C6B69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; 0 violation</w:t>
            </w:r>
          </w:p>
        </w:tc>
      </w:tr>
      <w:tr w:rsidR="00894EDE" w:rsidRPr="00B56CB2" w14:paraId="6480D553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DFFACBF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Ghose</w:t>
            </w:r>
          </w:p>
        </w:tc>
        <w:tc>
          <w:tcPr>
            <w:tcW w:w="1345" w:type="dxa"/>
          </w:tcPr>
          <w:p w14:paraId="6492FD3E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80696015"/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4" w:type="dxa"/>
          </w:tcPr>
          <w:p w14:paraId="760A15E7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7BF72BB6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5454DB6E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5672DD9B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0FAC6A90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  <w:tr w:rsidR="00894EDE" w:rsidRPr="00B56CB2" w14:paraId="126B3947" w14:textId="77777777" w:rsidTr="00EB0CB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D84C824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Veber</w:t>
            </w:r>
          </w:p>
        </w:tc>
        <w:tc>
          <w:tcPr>
            <w:tcW w:w="1345" w:type="dxa"/>
          </w:tcPr>
          <w:p w14:paraId="29FED1A4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4" w:type="dxa"/>
          </w:tcPr>
          <w:p w14:paraId="2FBD3BC6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09AAE171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7B975C9A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78C874C1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3D341736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  <w:tr w:rsidR="00894EDE" w:rsidRPr="00B56CB2" w14:paraId="4B5F796A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6811749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Egan</w:t>
            </w:r>
          </w:p>
        </w:tc>
        <w:tc>
          <w:tcPr>
            <w:tcW w:w="1345" w:type="dxa"/>
          </w:tcPr>
          <w:p w14:paraId="116711BB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4" w:type="dxa"/>
          </w:tcPr>
          <w:p w14:paraId="3A1FEDFA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75F96EC0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7D1AC145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6756849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612E6181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  <w:tr w:rsidR="00894EDE" w:rsidRPr="00B56CB2" w14:paraId="74C8B013" w14:textId="77777777" w:rsidTr="00EB0CB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8C1B266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Muegge</w:t>
            </w:r>
          </w:p>
        </w:tc>
        <w:tc>
          <w:tcPr>
            <w:tcW w:w="1345" w:type="dxa"/>
          </w:tcPr>
          <w:p w14:paraId="29E5B332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4" w:type="dxa"/>
          </w:tcPr>
          <w:p w14:paraId="6C184B38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7B0A9D2D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613CAEAC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7005E8E7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2DC4DFC1" w14:textId="77777777" w:rsidR="00894EDE" w:rsidRPr="00B56CB2" w:rsidRDefault="00894EDE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  <w:tr w:rsidR="00894EDE" w:rsidRPr="00B56CB2" w14:paraId="7A3103D3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217B53F" w14:textId="77777777" w:rsidR="00894EDE" w:rsidRPr="00B56CB2" w:rsidRDefault="00894EDE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Bioavailability score</w:t>
            </w:r>
          </w:p>
        </w:tc>
        <w:bookmarkEnd w:id="1"/>
        <w:tc>
          <w:tcPr>
            <w:tcW w:w="1345" w:type="dxa"/>
          </w:tcPr>
          <w:p w14:paraId="729124E6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34" w:type="dxa"/>
          </w:tcPr>
          <w:p w14:paraId="454184CA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57" w:type="dxa"/>
          </w:tcPr>
          <w:p w14:paraId="7D900F52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42" w:type="dxa"/>
          </w:tcPr>
          <w:p w14:paraId="1AA8CA1B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23" w:type="dxa"/>
          </w:tcPr>
          <w:p w14:paraId="585E3776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8" w:type="dxa"/>
          </w:tcPr>
          <w:p w14:paraId="318298EA" w14:textId="77777777" w:rsidR="00894EDE" w:rsidRPr="00B56CB2" w:rsidRDefault="00894EDE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0.55</w:t>
            </w:r>
          </w:p>
        </w:tc>
      </w:tr>
    </w:tbl>
    <w:p w14:paraId="456CA60B" w14:textId="77777777" w:rsidR="00894EDE" w:rsidRPr="00B56CB2" w:rsidRDefault="00894EDE" w:rsidP="00894EDE">
      <w:pPr>
        <w:rPr>
          <w:rFonts w:ascii="Times New Roman" w:hAnsi="Times New Roman" w:cs="Times New Roman"/>
        </w:rPr>
      </w:pPr>
    </w:p>
    <w:p w14:paraId="742ADF84" w14:textId="77777777" w:rsidR="00894EDE" w:rsidRPr="00B56CB2" w:rsidRDefault="00894EDE" w:rsidP="00894EDE">
      <w:pPr>
        <w:rPr>
          <w:rFonts w:ascii="Times New Roman" w:hAnsi="Times New Roman" w:cs="Times New Roman"/>
        </w:rPr>
      </w:pPr>
      <w:r w:rsidRPr="00B56CB2">
        <w:rPr>
          <w:rFonts w:ascii="Times New Roman" w:hAnsi="Times New Roman" w:cs="Times New Roman"/>
        </w:rPr>
        <w:br w:type="page"/>
      </w:r>
    </w:p>
    <w:p w14:paraId="69CD9640" w14:textId="77777777" w:rsidR="00894EDE" w:rsidRDefault="00894EDE"/>
    <w:sectPr w:rsidR="00894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DE"/>
    <w:rsid w:val="007A38BA"/>
    <w:rsid w:val="0089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1125"/>
  <w15:chartTrackingRefBased/>
  <w15:docId w15:val="{32AF2742-9ECA-4948-A68D-1C63A040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EDE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E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E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E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E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E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E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E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E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E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ED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ED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ED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E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E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894ED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E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894ED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94ED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894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EDE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894E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E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E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EDE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894EDE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3-27T07:42:00Z</dcterms:created>
  <dcterms:modified xsi:type="dcterms:W3CDTF">2025-03-27T07:42:00Z</dcterms:modified>
</cp:coreProperties>
</file>